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DD318" w14:textId="627CE890" w:rsidR="00541638" w:rsidRDefault="00541638" w:rsidP="0054163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 1. Clinical roles commonly covered by neonatologists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4765"/>
        <w:gridCol w:w="5850"/>
      </w:tblGrid>
      <w:tr w:rsidR="00541638" w14:paraId="26435D5F" w14:textId="77777777" w:rsidTr="00794CBE">
        <w:tc>
          <w:tcPr>
            <w:tcW w:w="4765" w:type="dxa"/>
          </w:tcPr>
          <w:p w14:paraId="1E981969" w14:textId="77777777" w:rsidR="00541638" w:rsidRPr="00290265" w:rsidRDefault="00541638" w:rsidP="00794CB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0265">
              <w:rPr>
                <w:rFonts w:ascii="Arial" w:hAnsi="Arial" w:cs="Arial"/>
                <w:b/>
                <w:bCs/>
              </w:rPr>
              <w:t>Role</w:t>
            </w:r>
          </w:p>
        </w:tc>
        <w:tc>
          <w:tcPr>
            <w:tcW w:w="5850" w:type="dxa"/>
          </w:tcPr>
          <w:p w14:paraId="4C1394E1" w14:textId="77777777" w:rsidR="00541638" w:rsidRPr="00290265" w:rsidRDefault="00541638" w:rsidP="00794CB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0265">
              <w:rPr>
                <w:rFonts w:ascii="Arial" w:hAnsi="Arial" w:cs="Arial"/>
                <w:b/>
                <w:bCs/>
              </w:rPr>
              <w:t>Setting</w:t>
            </w:r>
          </w:p>
        </w:tc>
      </w:tr>
      <w:tr w:rsidR="00541638" w14:paraId="00561C95" w14:textId="77777777" w:rsidTr="00794CBE">
        <w:tc>
          <w:tcPr>
            <w:tcW w:w="4765" w:type="dxa"/>
          </w:tcPr>
          <w:p w14:paraId="0161D2FE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U coverage (level II, III, IV)</w:t>
            </w:r>
          </w:p>
        </w:tc>
        <w:tc>
          <w:tcPr>
            <w:tcW w:w="5850" w:type="dxa"/>
          </w:tcPr>
          <w:p w14:paraId="20E806B5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 and/or remote supervision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  <w:tr w:rsidR="00541638" w14:paraId="2379405B" w14:textId="77777777" w:rsidTr="00794CBE">
        <w:tc>
          <w:tcPr>
            <w:tcW w:w="4765" w:type="dxa"/>
          </w:tcPr>
          <w:p w14:paraId="02934268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ivery room coverage</w:t>
            </w:r>
          </w:p>
        </w:tc>
        <w:tc>
          <w:tcPr>
            <w:tcW w:w="5850" w:type="dxa"/>
          </w:tcPr>
          <w:p w14:paraId="66674970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 and/or remote supervision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  <w:tr w:rsidR="00541638" w14:paraId="1AF19B3C" w14:textId="77777777" w:rsidTr="00794CBE">
        <w:tc>
          <w:tcPr>
            <w:tcW w:w="4765" w:type="dxa"/>
          </w:tcPr>
          <w:p w14:paraId="7DA6A9DD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born nursery coverage (level I)</w:t>
            </w:r>
          </w:p>
        </w:tc>
        <w:tc>
          <w:tcPr>
            <w:tcW w:w="5850" w:type="dxa"/>
          </w:tcPr>
          <w:p w14:paraId="7DCF7612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 and/or remote supervision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  <w:tr w:rsidR="00541638" w14:paraId="0695C598" w14:textId="77777777" w:rsidTr="00794CBE">
        <w:tc>
          <w:tcPr>
            <w:tcW w:w="4765" w:type="dxa"/>
            <w:vAlign w:val="center"/>
          </w:tcPr>
          <w:p w14:paraId="41DD08AA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natal transport (ground, air)</w:t>
            </w:r>
          </w:p>
        </w:tc>
        <w:tc>
          <w:tcPr>
            <w:tcW w:w="5850" w:type="dxa"/>
            <w:vAlign w:val="center"/>
          </w:tcPr>
          <w:p w14:paraId="57A2409E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 and/or remote supervision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  <w:tr w:rsidR="00541638" w14:paraId="4579E355" w14:textId="77777777" w:rsidTr="00794CBE">
        <w:tc>
          <w:tcPr>
            <w:tcW w:w="4765" w:type="dxa"/>
            <w:vAlign w:val="center"/>
          </w:tcPr>
          <w:p w14:paraId="3ACA03AE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natal consultation</w:t>
            </w:r>
          </w:p>
        </w:tc>
        <w:tc>
          <w:tcPr>
            <w:tcW w:w="5850" w:type="dxa"/>
            <w:vAlign w:val="center"/>
          </w:tcPr>
          <w:p w14:paraId="72FBEB2C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 and/or ambulatory, and/or telehealth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  <w:tr w:rsidR="00541638" w14:paraId="69CA5DBC" w14:textId="77777777" w:rsidTr="00794CBE">
        <w:tc>
          <w:tcPr>
            <w:tcW w:w="4765" w:type="dxa"/>
          </w:tcPr>
          <w:p w14:paraId="70130087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 follow-up programs</w:t>
            </w:r>
          </w:p>
        </w:tc>
        <w:tc>
          <w:tcPr>
            <w:tcW w:w="5850" w:type="dxa"/>
          </w:tcPr>
          <w:p w14:paraId="24083447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, weekday</w:t>
            </w:r>
          </w:p>
        </w:tc>
      </w:tr>
      <w:tr w:rsidR="00541638" w14:paraId="686D6938" w14:textId="77777777" w:rsidTr="00794CBE">
        <w:tc>
          <w:tcPr>
            <w:tcW w:w="4765" w:type="dxa"/>
          </w:tcPr>
          <w:p w14:paraId="137ADC40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alty services:</w:t>
            </w:r>
          </w:p>
        </w:tc>
        <w:tc>
          <w:tcPr>
            <w:tcW w:w="5850" w:type="dxa"/>
          </w:tcPr>
          <w:p w14:paraId="6B604CC1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541638" w14:paraId="40DD2909" w14:textId="77777777" w:rsidTr="00794CBE">
        <w:tc>
          <w:tcPr>
            <w:tcW w:w="4765" w:type="dxa"/>
          </w:tcPr>
          <w:p w14:paraId="486A72C5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ECMO, CRRT</w:t>
            </w:r>
          </w:p>
        </w:tc>
        <w:tc>
          <w:tcPr>
            <w:tcW w:w="5850" w:type="dxa"/>
          </w:tcPr>
          <w:p w14:paraId="36C1B8D9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 and/or remote supervision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  <w:tr w:rsidR="00541638" w14:paraId="34B8A822" w14:textId="77777777" w:rsidTr="00794CBE">
        <w:tc>
          <w:tcPr>
            <w:tcW w:w="4765" w:type="dxa"/>
          </w:tcPr>
          <w:p w14:paraId="7F7C0DB1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POCUS, Hemodynamics</w:t>
            </w:r>
          </w:p>
        </w:tc>
        <w:tc>
          <w:tcPr>
            <w:tcW w:w="5850" w:type="dxa"/>
          </w:tcPr>
          <w:p w14:paraId="55262DD2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patient and/or remote supervision, hours vary by site</w:t>
            </w:r>
          </w:p>
        </w:tc>
      </w:tr>
      <w:tr w:rsidR="00541638" w14:paraId="37C0D323" w14:textId="77777777" w:rsidTr="00794CBE">
        <w:tc>
          <w:tcPr>
            <w:tcW w:w="4765" w:type="dxa"/>
          </w:tcPr>
          <w:p w14:paraId="2B16E7D6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Neuro, cardiac critical care teams</w:t>
            </w:r>
          </w:p>
        </w:tc>
        <w:tc>
          <w:tcPr>
            <w:tcW w:w="5850" w:type="dxa"/>
          </w:tcPr>
          <w:p w14:paraId="28C8BB29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 and/or remote supervision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  <w:tr w:rsidR="00541638" w14:paraId="55CD8870" w14:textId="77777777" w:rsidTr="00794CBE">
        <w:tc>
          <w:tcPr>
            <w:tcW w:w="4765" w:type="dxa"/>
          </w:tcPr>
          <w:p w14:paraId="7B70A4E0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Consultation (in-hospital; prior to transport)</w:t>
            </w:r>
          </w:p>
        </w:tc>
        <w:tc>
          <w:tcPr>
            <w:tcW w:w="5850" w:type="dxa"/>
          </w:tcPr>
          <w:p w14:paraId="2B722A4D" w14:textId="77777777" w:rsidR="00541638" w:rsidRDefault="00541638" w:rsidP="00794CB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patient, telehealth, and/or remote supervision, 24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/day</w:t>
            </w:r>
          </w:p>
        </w:tc>
      </w:tr>
    </w:tbl>
    <w:p w14:paraId="48F820EE" w14:textId="77777777" w:rsidR="00541638" w:rsidRDefault="00541638" w:rsidP="00541638">
      <w:pPr>
        <w:spacing w:line="360" w:lineRule="auto"/>
        <w:rPr>
          <w:rFonts w:ascii="Arial" w:hAnsi="Arial" w:cs="Arial"/>
        </w:rPr>
      </w:pPr>
    </w:p>
    <w:p w14:paraId="754A6B28" w14:textId="4615D0A8" w:rsidR="007472D2" w:rsidRDefault="007472D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37B97D3" w14:textId="720F7D84" w:rsidR="00962CD0" w:rsidRDefault="007472D2" w:rsidP="0029056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2</w:t>
      </w:r>
      <w:r w:rsidR="00962CD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 second example of a CAR</w:t>
      </w:r>
      <w:r w:rsidR="00E03A93">
        <w:rPr>
          <w:rFonts w:ascii="Arial" w:hAnsi="Arial" w:cs="Arial"/>
        </w:rPr>
        <w:t>T</w:t>
      </w:r>
      <w:r w:rsidR="00962A98">
        <w:rPr>
          <w:rFonts w:ascii="Arial" w:hAnsi="Arial" w:cs="Arial"/>
        </w:rPr>
        <w:t>S</w:t>
      </w:r>
      <w:r>
        <w:rPr>
          <w:rFonts w:ascii="Arial" w:hAnsi="Arial" w:cs="Arial"/>
        </w:rPr>
        <w:t>-based</w:t>
      </w:r>
      <w:r w:rsidR="00E03A93">
        <w:rPr>
          <w:rFonts w:ascii="Arial" w:hAnsi="Arial" w:cs="Arial"/>
        </w:rPr>
        <w:t xml:space="preserve"> neonatology schedule.</w:t>
      </w:r>
      <w:r w:rsidR="00962CD0">
        <w:rPr>
          <w:rFonts w:ascii="Arial" w:hAnsi="Arial" w:cs="Arial"/>
        </w:rPr>
        <w:fldChar w:fldCharType="begin"/>
      </w:r>
      <w:r w:rsidR="00962CD0">
        <w:rPr>
          <w:rFonts w:ascii="Arial" w:hAnsi="Arial" w:cs="Arial"/>
        </w:rPr>
        <w:instrText xml:space="preserve"> ADDIN EN.CITE &lt;EndNote&gt;&lt;Cite&gt;&lt;Author&gt;Machut&lt;/Author&gt;&lt;Year&gt;2025&lt;/Year&gt;&lt;RecNum&gt;15&lt;/RecNum&gt;&lt;DisplayText&gt;&lt;style face="superscript"&gt;20&lt;/style&gt;&lt;/DisplayText&gt;&lt;record&gt;&lt;rec-number&gt;15&lt;/rec-number&gt;&lt;foreign-keys&gt;&lt;key app="EN" db-id="p2e52v2d0edsv5e5dp0xfrxfxs99tatdpxzr" timestamp="1746712450"&gt;15&lt;/key&gt;&lt;/foreign-keys&gt;&lt;ref-type name="Online Multimedia"&gt;48&lt;/ref-type&gt;&lt;contributors&gt;&lt;authors&gt;&lt;author&gt;Machut, K. Z.&lt;/author&gt;&lt;author&gt;Cuevas Guaman, M.&lt;/author&gt;&lt;author&gt;Bishop, C. E.&lt;/author&gt;&lt;author&gt;Miller, E. J.&lt;/author&gt;&lt;author&gt;Dammann, C. E. L.&lt;/author&gt;&lt;/authors&gt;&lt;/contributors&gt;&lt;titles&gt;&lt;title&gt;Improving Neonatologist Staffing Toolkit&lt;/title&gt;&lt;/titles&gt;&lt;pages&gt;https://www.aap.org/en/community/aap-sections/sonpm&lt;/pages&gt;&lt;section&gt;https://www.aap.org/en/community/aap-sections/sonpm/?srsltid=AfmBOookUm2kFSPbzFrTLUR0IVeoQud5kqw_f6pxkFtT1fQuDmUkxV2J&lt;/section&gt;&lt;dates&gt;&lt;year&gt;2025&lt;/year&gt;&lt;/dates&gt;&lt;pub-location&gt;AAP SONPM Collaboration Page&lt;/pub-location&gt;&lt;urls&gt;&lt;/urls&gt;&lt;/record&gt;&lt;/Cite&gt;&lt;/EndNote&gt;</w:instrText>
      </w:r>
      <w:r w:rsidR="00962CD0">
        <w:rPr>
          <w:rFonts w:ascii="Arial" w:hAnsi="Arial" w:cs="Arial"/>
        </w:rPr>
        <w:fldChar w:fldCharType="separate"/>
      </w:r>
      <w:r w:rsidR="00962CD0" w:rsidRPr="00AE1825">
        <w:rPr>
          <w:rFonts w:ascii="Arial" w:hAnsi="Arial" w:cs="Arial"/>
          <w:noProof/>
          <w:vertAlign w:val="superscript"/>
        </w:rPr>
        <w:t>20</w:t>
      </w:r>
      <w:r w:rsidR="00962CD0">
        <w:rPr>
          <w:rFonts w:ascii="Arial" w:hAnsi="Arial" w:cs="Arial"/>
        </w:rPr>
        <w:fldChar w:fldCharType="end"/>
      </w:r>
      <w:r w:rsidR="00290568">
        <w:rPr>
          <w:rFonts w:ascii="Arial" w:hAnsi="Arial" w:cs="Arial"/>
        </w:rPr>
        <w:t xml:space="preserve"> </w:t>
      </w:r>
    </w:p>
    <w:p w14:paraId="68C6D975" w14:textId="483850AB" w:rsidR="00602321" w:rsidRDefault="00290568" w:rsidP="0029056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this schedule, </w:t>
      </w:r>
      <w:r w:rsidRPr="00290568">
        <w:rPr>
          <w:rFonts w:ascii="Arial" w:hAnsi="Arial" w:cs="Arial"/>
        </w:rPr>
        <w:t>0.8</w:t>
      </w:r>
      <w:r>
        <w:rPr>
          <w:rFonts w:ascii="Arial" w:hAnsi="Arial" w:cs="Arial"/>
        </w:rPr>
        <w:t xml:space="preserve"> </w:t>
      </w:r>
      <w:proofErr w:type="spellStart"/>
      <w:r w:rsidRPr="00290568">
        <w:rPr>
          <w:rFonts w:ascii="Arial" w:hAnsi="Arial" w:cs="Arial"/>
        </w:rPr>
        <w:t>cFTE</w:t>
      </w:r>
      <w:proofErr w:type="spellEnd"/>
      <w:r w:rsidRPr="00290568">
        <w:rPr>
          <w:rFonts w:ascii="Arial" w:hAnsi="Arial" w:cs="Arial"/>
        </w:rPr>
        <w:t xml:space="preserve"> equate</w:t>
      </w:r>
      <w:r>
        <w:rPr>
          <w:rFonts w:ascii="Arial" w:hAnsi="Arial" w:cs="Arial"/>
        </w:rPr>
        <w:t>s</w:t>
      </w:r>
      <w:r w:rsidRPr="00290568">
        <w:rPr>
          <w:rFonts w:ascii="Arial" w:hAnsi="Arial" w:cs="Arial"/>
        </w:rPr>
        <w:t xml:space="preserve"> to 1650 hours. The method </w:t>
      </w:r>
      <w:r>
        <w:rPr>
          <w:rFonts w:ascii="Arial" w:hAnsi="Arial" w:cs="Arial"/>
        </w:rPr>
        <w:t>of</w:t>
      </w:r>
      <w:r w:rsidRPr="00290568">
        <w:rPr>
          <w:rFonts w:ascii="Arial" w:hAnsi="Arial" w:cs="Arial"/>
        </w:rPr>
        <w:t xml:space="preserve"> allocat</w:t>
      </w:r>
      <w:r>
        <w:rPr>
          <w:rFonts w:ascii="Arial" w:hAnsi="Arial" w:cs="Arial"/>
        </w:rPr>
        <w:t>ion of</w:t>
      </w:r>
      <w:r w:rsidRPr="00290568">
        <w:rPr>
          <w:rFonts w:ascii="Arial" w:hAnsi="Arial" w:cs="Arial"/>
        </w:rPr>
        <w:t xml:space="preserve"> clinical services is commonly referred to as the CART</w:t>
      </w:r>
      <w:r w:rsidR="00962A98">
        <w:rPr>
          <w:rFonts w:ascii="Arial" w:hAnsi="Arial" w:cs="Arial"/>
        </w:rPr>
        <w:t>S</w:t>
      </w:r>
      <w:r w:rsidRPr="00290568">
        <w:rPr>
          <w:rFonts w:ascii="Arial" w:hAnsi="Arial" w:cs="Arial"/>
        </w:rPr>
        <w:t xml:space="preserve"> model or “one-minus” methodology, where 1.0 full-time equivalent (FTE) is defined, and all other non-clinical activities and responsibilities are subtracted to derive the clinical </w:t>
      </w:r>
      <w:proofErr w:type="spellStart"/>
      <w:r w:rsidRPr="00290568">
        <w:rPr>
          <w:rFonts w:ascii="Arial" w:hAnsi="Arial" w:cs="Arial"/>
        </w:rPr>
        <w:t>cFTE</w:t>
      </w:r>
      <w:proofErr w:type="spellEnd"/>
      <w:r w:rsidRPr="00290568">
        <w:rPr>
          <w:rFonts w:ascii="Arial" w:hAnsi="Arial" w:cs="Arial"/>
        </w:rPr>
        <w:t xml:space="preserve">. For example, a clinician who has no other academic responsibilities and whose </w:t>
      </w:r>
      <w:proofErr w:type="spellStart"/>
      <w:r w:rsidRPr="00290568">
        <w:rPr>
          <w:rFonts w:ascii="Arial" w:hAnsi="Arial" w:cs="Arial"/>
        </w:rPr>
        <w:t>cFTE</w:t>
      </w:r>
      <w:proofErr w:type="spellEnd"/>
      <w:r w:rsidRPr="00290568">
        <w:rPr>
          <w:rFonts w:ascii="Arial" w:hAnsi="Arial" w:cs="Arial"/>
        </w:rPr>
        <w:t xml:space="preserve"> is 0.8 will be expected to complete 1650 hours. </w:t>
      </w:r>
    </w:p>
    <w:p w14:paraId="6E229157" w14:textId="78EB880B" w:rsidR="009C2943" w:rsidRDefault="00F00086" w:rsidP="0029056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F00086">
        <w:rPr>
          <w:rFonts w:ascii="Arial" w:hAnsi="Arial" w:cs="Arial"/>
        </w:rPr>
        <w:t>pecific administrative portfolios</w:t>
      </w:r>
      <w:r>
        <w:rPr>
          <w:rFonts w:ascii="Arial" w:hAnsi="Arial" w:cs="Arial"/>
        </w:rPr>
        <w:t xml:space="preserve"> have effort subtracted from this 1.0 </w:t>
      </w:r>
      <w:proofErr w:type="spellStart"/>
      <w:r>
        <w:rPr>
          <w:rFonts w:ascii="Arial" w:hAnsi="Arial" w:cs="Arial"/>
        </w:rPr>
        <w:t>cFTE</w:t>
      </w:r>
      <w:proofErr w:type="spellEnd"/>
      <w:r>
        <w:rPr>
          <w:rFonts w:ascii="Arial" w:hAnsi="Arial" w:cs="Arial"/>
        </w:rPr>
        <w:t xml:space="preserve"> baseline,</w:t>
      </w:r>
      <w:r w:rsidRPr="00F00086">
        <w:rPr>
          <w:rFonts w:ascii="Arial" w:hAnsi="Arial" w:cs="Arial"/>
        </w:rPr>
        <w:t xml:space="preserve"> e.g. 0.2 </w:t>
      </w:r>
      <w:proofErr w:type="spellStart"/>
      <w:r w:rsidRPr="00F00086">
        <w:rPr>
          <w:rFonts w:ascii="Arial" w:hAnsi="Arial" w:cs="Arial"/>
        </w:rPr>
        <w:t>cFTE</w:t>
      </w:r>
      <w:proofErr w:type="spellEnd"/>
      <w:r w:rsidRPr="00F00086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</w:t>
      </w:r>
      <w:r w:rsidRPr="00F00086">
        <w:rPr>
          <w:rFonts w:ascii="Arial" w:hAnsi="Arial" w:cs="Arial"/>
        </w:rPr>
        <w:t xml:space="preserve">division director, 0.1 </w:t>
      </w:r>
      <w:proofErr w:type="spellStart"/>
      <w:r w:rsidRPr="00F00086">
        <w:rPr>
          <w:rFonts w:ascii="Arial" w:hAnsi="Arial" w:cs="Arial"/>
        </w:rPr>
        <w:t>cFTE</w:t>
      </w:r>
      <w:proofErr w:type="spellEnd"/>
      <w:r w:rsidRPr="00F00086">
        <w:rPr>
          <w:rFonts w:ascii="Arial" w:hAnsi="Arial" w:cs="Arial"/>
        </w:rPr>
        <w:t xml:space="preserve"> for medical director. All portfolios that have administrative requirements</w:t>
      </w:r>
      <w:r w:rsidR="001560F5">
        <w:rPr>
          <w:rFonts w:ascii="Arial" w:hAnsi="Arial" w:cs="Arial"/>
        </w:rPr>
        <w:t xml:space="preserve"> </w:t>
      </w:r>
      <w:r w:rsidRPr="00F00086">
        <w:rPr>
          <w:rFonts w:ascii="Arial" w:hAnsi="Arial" w:cs="Arial"/>
        </w:rPr>
        <w:t xml:space="preserve">(Neurocritical care director, quality lead, </w:t>
      </w:r>
      <w:r w:rsidR="001560F5">
        <w:rPr>
          <w:rFonts w:ascii="Arial" w:hAnsi="Arial" w:cs="Arial"/>
        </w:rPr>
        <w:t>congenital diaphragmatic hernia</w:t>
      </w:r>
      <w:r w:rsidRPr="00F00086">
        <w:rPr>
          <w:rFonts w:ascii="Arial" w:hAnsi="Arial" w:cs="Arial"/>
        </w:rPr>
        <w:t xml:space="preserve"> lead, fellowship director, high-risk follow up</w:t>
      </w:r>
      <w:r w:rsidR="001560F5">
        <w:rPr>
          <w:rFonts w:ascii="Arial" w:hAnsi="Arial" w:cs="Arial"/>
        </w:rPr>
        <w:t xml:space="preserve"> </w:t>
      </w:r>
      <w:r w:rsidRPr="00F00086">
        <w:rPr>
          <w:rFonts w:ascii="Arial" w:hAnsi="Arial" w:cs="Arial"/>
        </w:rPr>
        <w:t xml:space="preserve">director), </w:t>
      </w:r>
      <w:r w:rsidR="001560F5" w:rsidRPr="00F00086">
        <w:rPr>
          <w:rFonts w:ascii="Arial" w:hAnsi="Arial" w:cs="Arial"/>
        </w:rPr>
        <w:t xml:space="preserve">received </w:t>
      </w:r>
      <w:r w:rsidR="001560F5">
        <w:rPr>
          <w:rFonts w:ascii="Arial" w:hAnsi="Arial" w:cs="Arial"/>
        </w:rPr>
        <w:t>non-clinical</w:t>
      </w:r>
      <w:r w:rsidR="001560F5" w:rsidRPr="00F00086">
        <w:rPr>
          <w:rFonts w:ascii="Arial" w:hAnsi="Arial" w:cs="Arial"/>
        </w:rPr>
        <w:t xml:space="preserve"> FTE </w:t>
      </w:r>
      <w:r w:rsidRPr="00F00086">
        <w:rPr>
          <w:rFonts w:ascii="Arial" w:hAnsi="Arial" w:cs="Arial"/>
        </w:rPr>
        <w:t>regardless of whether departmental/hospital funding is provided</w:t>
      </w:r>
      <w:r w:rsidR="004469BC">
        <w:rPr>
          <w:rFonts w:ascii="Arial" w:hAnsi="Arial" w:cs="Arial"/>
        </w:rPr>
        <w:t xml:space="preserve"> at the discretion of the division director.  Non</w:t>
      </w:r>
      <w:r w:rsidR="00602321">
        <w:rPr>
          <w:rFonts w:ascii="Arial" w:hAnsi="Arial" w:cs="Arial"/>
        </w:rPr>
        <w:t>-</w:t>
      </w:r>
      <w:r w:rsidR="004469BC">
        <w:rPr>
          <w:rFonts w:ascii="Arial" w:hAnsi="Arial" w:cs="Arial"/>
        </w:rPr>
        <w:t>clinical FTE credit is provided</w:t>
      </w:r>
      <w:r w:rsidRPr="00F00086">
        <w:rPr>
          <w:rFonts w:ascii="Arial" w:hAnsi="Arial" w:cs="Arial"/>
        </w:rPr>
        <w:t xml:space="preserve"> for funded research time</w:t>
      </w:r>
      <w:r w:rsidR="004469BC">
        <w:rPr>
          <w:rFonts w:ascii="Arial" w:hAnsi="Arial" w:cs="Arial"/>
        </w:rPr>
        <w:t xml:space="preserve">. </w:t>
      </w:r>
      <w:r w:rsidRPr="00F00086">
        <w:rPr>
          <w:rFonts w:ascii="Arial" w:hAnsi="Arial" w:cs="Arial"/>
        </w:rPr>
        <w:t xml:space="preserve">Once the various credits are removed the remaining hours </w:t>
      </w:r>
      <w:r w:rsidR="004469BC">
        <w:rPr>
          <w:rFonts w:ascii="Arial" w:hAnsi="Arial" w:cs="Arial"/>
        </w:rPr>
        <w:t>are</w:t>
      </w:r>
      <w:r w:rsidRPr="00F00086">
        <w:rPr>
          <w:rFonts w:ascii="Arial" w:hAnsi="Arial" w:cs="Arial"/>
        </w:rPr>
        <w:t xml:space="preserve"> the expected clinical time. This</w:t>
      </w:r>
      <w:r w:rsidR="004469BC">
        <w:rPr>
          <w:rFonts w:ascii="Arial" w:hAnsi="Arial" w:cs="Arial"/>
        </w:rPr>
        <w:t xml:space="preserve"> is</w:t>
      </w:r>
      <w:r w:rsidRPr="00F00086">
        <w:rPr>
          <w:rFonts w:ascii="Arial" w:hAnsi="Arial" w:cs="Arial"/>
        </w:rPr>
        <w:t xml:space="preserve"> allocated as follows</w:t>
      </w:r>
      <w:r w:rsidR="004469BC">
        <w:rPr>
          <w:rFonts w:ascii="Arial" w:hAnsi="Arial" w:cs="Arial"/>
        </w:rPr>
        <w:t>:</w:t>
      </w:r>
      <w:r w:rsidRPr="00F00086">
        <w:rPr>
          <w:rFonts w:ascii="Arial" w:hAnsi="Arial" w:cs="Arial"/>
        </w:rPr>
        <w:t xml:space="preserve"> </w:t>
      </w:r>
      <w:r w:rsidR="004469BC">
        <w:rPr>
          <w:rFonts w:ascii="Arial" w:hAnsi="Arial" w:cs="Arial"/>
        </w:rPr>
        <w:t>r</w:t>
      </w:r>
      <w:r w:rsidRPr="00F00086">
        <w:rPr>
          <w:rFonts w:ascii="Arial" w:hAnsi="Arial" w:cs="Arial"/>
        </w:rPr>
        <w:t>ounding service and hemodynamics consultation service</w:t>
      </w:r>
      <w:r w:rsidR="004469BC">
        <w:rPr>
          <w:rFonts w:ascii="Arial" w:hAnsi="Arial" w:cs="Arial"/>
        </w:rPr>
        <w:t xml:space="preserve"> count for</w:t>
      </w:r>
      <w:r w:rsidRPr="00F00086">
        <w:rPr>
          <w:rFonts w:ascii="Arial" w:hAnsi="Arial" w:cs="Arial"/>
        </w:rPr>
        <w:t xml:space="preserve"> 70 hours / week. Other consultation work (e.g. BPD, ECMO, neurocritical</w:t>
      </w:r>
      <w:r w:rsidR="004469BC">
        <w:rPr>
          <w:rFonts w:ascii="Arial" w:hAnsi="Arial" w:cs="Arial"/>
        </w:rPr>
        <w:t xml:space="preserve"> </w:t>
      </w:r>
      <w:r w:rsidRPr="00F00086">
        <w:rPr>
          <w:rFonts w:ascii="Arial" w:hAnsi="Arial" w:cs="Arial"/>
        </w:rPr>
        <w:t xml:space="preserve">care) </w:t>
      </w:r>
      <w:r w:rsidR="004469BC">
        <w:rPr>
          <w:rFonts w:ascii="Arial" w:hAnsi="Arial" w:cs="Arial"/>
        </w:rPr>
        <w:t>is</w:t>
      </w:r>
      <w:r w:rsidRPr="00F00086">
        <w:rPr>
          <w:rFonts w:ascii="Arial" w:hAnsi="Arial" w:cs="Arial"/>
        </w:rPr>
        <w:t xml:space="preserve"> allocated as a projected average based on previous work.</w:t>
      </w:r>
      <w:r w:rsidR="00863BCB">
        <w:rPr>
          <w:rFonts w:ascii="Arial" w:hAnsi="Arial" w:cs="Arial"/>
        </w:rPr>
        <w:t xml:space="preserve"> </w:t>
      </w:r>
      <w:r w:rsidRPr="00F00086">
        <w:rPr>
          <w:rFonts w:ascii="Arial" w:hAnsi="Arial" w:cs="Arial"/>
        </w:rPr>
        <w:t xml:space="preserve"> Night call </w:t>
      </w:r>
      <w:r w:rsidR="00602321">
        <w:rPr>
          <w:rFonts w:ascii="Arial" w:hAnsi="Arial" w:cs="Arial"/>
        </w:rPr>
        <w:t>is</w:t>
      </w:r>
      <w:r w:rsidRPr="00F00086">
        <w:rPr>
          <w:rFonts w:ascii="Arial" w:hAnsi="Arial" w:cs="Arial"/>
        </w:rPr>
        <w:t xml:space="preserve"> considered 1:1</w:t>
      </w:r>
      <w:r w:rsidR="00602321">
        <w:rPr>
          <w:rFonts w:ascii="Arial" w:hAnsi="Arial" w:cs="Arial"/>
        </w:rPr>
        <w:t>.</w:t>
      </w:r>
    </w:p>
    <w:p w14:paraId="4DF285DC" w14:textId="3FEFD09B" w:rsidR="00A12CBE" w:rsidRDefault="00290568" w:rsidP="00290568">
      <w:pPr>
        <w:spacing w:line="360" w:lineRule="auto"/>
        <w:rPr>
          <w:rFonts w:ascii="Arial" w:hAnsi="Arial" w:cs="Arial"/>
        </w:rPr>
      </w:pPr>
      <w:r w:rsidRPr="00290568">
        <w:rPr>
          <w:rFonts w:ascii="Arial" w:hAnsi="Arial" w:cs="Arial"/>
        </w:rPr>
        <w:t>One of the exceptions to th</w:t>
      </w:r>
      <w:r w:rsidR="00214EB4">
        <w:rPr>
          <w:rFonts w:ascii="Arial" w:hAnsi="Arial" w:cs="Arial"/>
        </w:rPr>
        <w:t>is</w:t>
      </w:r>
      <w:r w:rsidRPr="00290568">
        <w:rPr>
          <w:rFonts w:ascii="Arial" w:hAnsi="Arial" w:cs="Arial"/>
        </w:rPr>
        <w:t xml:space="preserve"> rule</w:t>
      </w:r>
      <w:r w:rsidR="00214EB4">
        <w:rPr>
          <w:rFonts w:ascii="Arial" w:hAnsi="Arial" w:cs="Arial"/>
        </w:rPr>
        <w:t xml:space="preserve"> </w:t>
      </w:r>
      <w:r w:rsidRPr="00290568">
        <w:rPr>
          <w:rFonts w:ascii="Arial" w:hAnsi="Arial" w:cs="Arial"/>
        </w:rPr>
        <w:t xml:space="preserve">is that junior physician scientists should complete a minimum of 8 weeks service to ensure they develop the required skills to become a neonatal intensivist. In addition, there are some faculty whose </w:t>
      </w:r>
      <w:proofErr w:type="spellStart"/>
      <w:r w:rsidRPr="00290568">
        <w:rPr>
          <w:rFonts w:ascii="Arial" w:hAnsi="Arial" w:cs="Arial"/>
        </w:rPr>
        <w:t>cFTE</w:t>
      </w:r>
      <w:proofErr w:type="spellEnd"/>
      <w:r w:rsidRPr="00290568">
        <w:rPr>
          <w:rFonts w:ascii="Arial" w:hAnsi="Arial" w:cs="Arial"/>
        </w:rPr>
        <w:t xml:space="preserve"> is zero (or close to it) who choose to continue clinical work to maintain their skills.</w:t>
      </w:r>
    </w:p>
    <w:p w14:paraId="2EAF7BE0" w14:textId="77777777" w:rsidR="00A12CBE" w:rsidRDefault="00A12CB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76F5BB1" w14:textId="77777777" w:rsidR="00962CD0" w:rsidRDefault="00A12CBE" w:rsidP="006101D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3. A third example of a CARTS-based neonatology schedule</w:t>
      </w:r>
      <w:r w:rsidR="006101D5">
        <w:rPr>
          <w:rFonts w:ascii="Arial" w:hAnsi="Arial" w:cs="Arial"/>
        </w:rPr>
        <w:t>.</w:t>
      </w:r>
      <w:r w:rsidR="00962CD0">
        <w:rPr>
          <w:rFonts w:ascii="Arial" w:hAnsi="Arial" w:cs="Arial"/>
        </w:rPr>
        <w:fldChar w:fldCharType="begin"/>
      </w:r>
      <w:r w:rsidR="00962CD0">
        <w:rPr>
          <w:rFonts w:ascii="Arial" w:hAnsi="Arial" w:cs="Arial"/>
        </w:rPr>
        <w:instrText xml:space="preserve"> ADDIN EN.CITE &lt;EndNote&gt;&lt;Cite&gt;&lt;Author&gt;Machut&lt;/Author&gt;&lt;Year&gt;2025&lt;/Year&gt;&lt;RecNum&gt;15&lt;/RecNum&gt;&lt;DisplayText&gt;&lt;style face="superscript"&gt;20&lt;/style&gt;&lt;/DisplayText&gt;&lt;record&gt;&lt;rec-number&gt;15&lt;/rec-number&gt;&lt;foreign-keys&gt;&lt;key app="EN" db-id="p2e52v2d0edsv5e5dp0xfrxfxs99tatdpxzr" timestamp="1746712450"&gt;15&lt;/key&gt;&lt;/foreign-keys&gt;&lt;ref-type name="Online Multimedia"&gt;48&lt;/ref-type&gt;&lt;contributors&gt;&lt;authors&gt;&lt;author&gt;Machut, K. Z.&lt;/author&gt;&lt;author&gt;Cuevas Guaman, M.&lt;/author&gt;&lt;author&gt;Bishop, C. E.&lt;/author&gt;&lt;author&gt;Miller, E. J.&lt;/author&gt;&lt;author&gt;Dammann, C. E. L.&lt;/author&gt;&lt;/authors&gt;&lt;/contributors&gt;&lt;titles&gt;&lt;title&gt;Improving Neonatologist Staffing Toolkit&lt;/title&gt;&lt;/titles&gt;&lt;pages&gt;https://www.aap.org/en/community/aap-sections/sonpm&lt;/pages&gt;&lt;section&gt;https://www.aap.org/en/community/aap-sections/sonpm/?srsltid=AfmBOookUm2kFSPbzFrTLUR0IVeoQud5kqw_f6pxkFtT1fQuDmUkxV2J&lt;/section&gt;&lt;dates&gt;&lt;year&gt;2025&lt;/year&gt;&lt;/dates&gt;&lt;pub-location&gt;AAP SONPM Collaboration Page&lt;/pub-location&gt;&lt;urls&gt;&lt;/urls&gt;&lt;/record&gt;&lt;/Cite&gt;&lt;/EndNote&gt;</w:instrText>
      </w:r>
      <w:r w:rsidR="00962CD0">
        <w:rPr>
          <w:rFonts w:ascii="Arial" w:hAnsi="Arial" w:cs="Arial"/>
        </w:rPr>
        <w:fldChar w:fldCharType="separate"/>
      </w:r>
      <w:r w:rsidR="00962CD0" w:rsidRPr="00AE1825">
        <w:rPr>
          <w:rFonts w:ascii="Arial" w:hAnsi="Arial" w:cs="Arial"/>
          <w:noProof/>
          <w:vertAlign w:val="superscript"/>
        </w:rPr>
        <w:t>20</w:t>
      </w:r>
      <w:r w:rsidR="00962CD0">
        <w:rPr>
          <w:rFonts w:ascii="Arial" w:hAnsi="Arial" w:cs="Arial"/>
        </w:rPr>
        <w:fldChar w:fldCharType="end"/>
      </w:r>
      <w:r w:rsidR="00443F62">
        <w:rPr>
          <w:rFonts w:ascii="Arial" w:hAnsi="Arial" w:cs="Arial"/>
        </w:rPr>
        <w:t xml:space="preserve"> </w:t>
      </w:r>
    </w:p>
    <w:p w14:paraId="6AB1E710" w14:textId="63E0F04B" w:rsidR="009151A4" w:rsidRDefault="00F97008" w:rsidP="006101D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n this model, a “year” is defined as 2,000 total hours as the basis of a shift-based model.</w:t>
      </w:r>
      <w:r w:rsidRPr="006101D5">
        <w:rPr>
          <w:rFonts w:ascii="Arial" w:hAnsi="Arial" w:cs="Arial"/>
        </w:rPr>
        <w:t xml:space="preserve"> </w:t>
      </w:r>
      <w:r w:rsidR="00443F62">
        <w:rPr>
          <w:rFonts w:ascii="Arial" w:hAnsi="Arial" w:cs="Arial"/>
        </w:rPr>
        <w:t>Th</w:t>
      </w:r>
      <w:r>
        <w:rPr>
          <w:rFonts w:ascii="Arial" w:hAnsi="Arial" w:cs="Arial"/>
        </w:rPr>
        <w:t>e</w:t>
      </w:r>
      <w:r w:rsidR="00443F62">
        <w:rPr>
          <w:rFonts w:ascii="Arial" w:hAnsi="Arial" w:cs="Arial"/>
        </w:rPr>
        <w:t xml:space="preserve"> model uses </w:t>
      </w:r>
      <w:r w:rsidR="006101D5" w:rsidRPr="006101D5">
        <w:rPr>
          <w:rFonts w:ascii="Arial" w:hAnsi="Arial" w:cs="Arial"/>
        </w:rPr>
        <w:t xml:space="preserve">a modified </w:t>
      </w:r>
      <w:proofErr w:type="spellStart"/>
      <w:r w:rsidR="006101D5" w:rsidRPr="006101D5">
        <w:rPr>
          <w:rFonts w:ascii="Arial" w:hAnsi="Arial" w:cs="Arial"/>
        </w:rPr>
        <w:t>cFTE</w:t>
      </w:r>
      <w:proofErr w:type="spellEnd"/>
      <w:r w:rsidR="006101D5" w:rsidRPr="006101D5">
        <w:rPr>
          <w:rFonts w:ascii="Arial" w:hAnsi="Arial" w:cs="Arial"/>
        </w:rPr>
        <w:t xml:space="preserve"> valua</w:t>
      </w:r>
      <w:r w:rsidR="00443F62">
        <w:rPr>
          <w:rFonts w:ascii="Arial" w:hAnsi="Arial" w:cs="Arial"/>
        </w:rPr>
        <w:t>ti</w:t>
      </w:r>
      <w:r w:rsidR="006101D5" w:rsidRPr="006101D5">
        <w:rPr>
          <w:rFonts w:ascii="Arial" w:hAnsi="Arial" w:cs="Arial"/>
        </w:rPr>
        <w:t>on system and the</w:t>
      </w:r>
      <w:r w:rsidR="00443F62">
        <w:rPr>
          <w:rFonts w:ascii="Arial" w:hAnsi="Arial" w:cs="Arial"/>
        </w:rPr>
        <w:t xml:space="preserve"> </w:t>
      </w:r>
      <w:r w:rsidR="006101D5" w:rsidRPr="006101D5">
        <w:rPr>
          <w:rFonts w:ascii="Arial" w:hAnsi="Arial" w:cs="Arial"/>
        </w:rPr>
        <w:t>calcula</w:t>
      </w:r>
      <w:r w:rsidR="00443F62">
        <w:rPr>
          <w:rFonts w:ascii="Arial" w:hAnsi="Arial" w:cs="Arial"/>
        </w:rPr>
        <w:t>ti</w:t>
      </w:r>
      <w:r w:rsidR="006101D5" w:rsidRPr="006101D5">
        <w:rPr>
          <w:rFonts w:ascii="Arial" w:hAnsi="Arial" w:cs="Arial"/>
        </w:rPr>
        <w:t xml:space="preserve">ons that support the </w:t>
      </w:r>
      <w:proofErr w:type="spellStart"/>
      <w:r w:rsidR="006101D5" w:rsidRPr="006101D5">
        <w:rPr>
          <w:rFonts w:ascii="Arial" w:hAnsi="Arial" w:cs="Arial"/>
        </w:rPr>
        <w:t>cFTE</w:t>
      </w:r>
      <w:proofErr w:type="spellEnd"/>
      <w:r w:rsidR="006101D5" w:rsidRPr="006101D5">
        <w:rPr>
          <w:rFonts w:ascii="Arial" w:hAnsi="Arial" w:cs="Arial"/>
        </w:rPr>
        <w:t xml:space="preserve"> assignment.</w:t>
      </w:r>
      <w:r w:rsidR="003D5B4E">
        <w:rPr>
          <w:rFonts w:ascii="Arial" w:hAnsi="Arial" w:cs="Arial"/>
        </w:rPr>
        <w:t xml:space="preserve">  </w:t>
      </w:r>
      <w:r w:rsidR="00443F62">
        <w:rPr>
          <w:rFonts w:ascii="Arial" w:hAnsi="Arial" w:cs="Arial"/>
        </w:rPr>
        <w:t>The institution’s neonatologists</w:t>
      </w:r>
      <w:r w:rsidR="006101D5" w:rsidRPr="006101D5">
        <w:rPr>
          <w:rFonts w:ascii="Arial" w:hAnsi="Arial" w:cs="Arial"/>
        </w:rPr>
        <w:t xml:space="preserve"> worked together to define the hours</w:t>
      </w:r>
      <w:r w:rsidR="00443F62">
        <w:rPr>
          <w:rFonts w:ascii="Arial" w:hAnsi="Arial" w:cs="Arial"/>
        </w:rPr>
        <w:t xml:space="preserve"> </w:t>
      </w:r>
      <w:r w:rsidR="006101D5" w:rsidRPr="006101D5">
        <w:rPr>
          <w:rFonts w:ascii="Arial" w:hAnsi="Arial" w:cs="Arial"/>
        </w:rPr>
        <w:t>equivalency</w:t>
      </w:r>
      <w:r w:rsidR="003933A7">
        <w:rPr>
          <w:rFonts w:ascii="Arial" w:hAnsi="Arial" w:cs="Arial"/>
        </w:rPr>
        <w:t>.  A</w:t>
      </w:r>
      <w:r w:rsidR="006101D5" w:rsidRPr="006101D5">
        <w:rPr>
          <w:rFonts w:ascii="Arial" w:hAnsi="Arial" w:cs="Arial"/>
        </w:rPr>
        <w:t xml:space="preserve"> faculty-led scheduling commi</w:t>
      </w:r>
      <w:r w:rsidR="003933A7">
        <w:rPr>
          <w:rFonts w:ascii="Arial" w:hAnsi="Arial" w:cs="Arial"/>
        </w:rPr>
        <w:t>tt</w:t>
      </w:r>
      <w:r w:rsidR="006101D5" w:rsidRPr="006101D5">
        <w:rPr>
          <w:rFonts w:ascii="Arial" w:hAnsi="Arial" w:cs="Arial"/>
        </w:rPr>
        <w:t xml:space="preserve">ee reviews all FTE </w:t>
      </w:r>
      <w:r w:rsidR="003933A7">
        <w:rPr>
          <w:rFonts w:ascii="Arial" w:hAnsi="Arial" w:cs="Arial"/>
        </w:rPr>
        <w:t>v</w:t>
      </w:r>
      <w:r w:rsidR="006101D5" w:rsidRPr="006101D5">
        <w:rPr>
          <w:rFonts w:ascii="Arial" w:hAnsi="Arial" w:cs="Arial"/>
        </w:rPr>
        <w:t>alua</w:t>
      </w:r>
      <w:r w:rsidR="003933A7">
        <w:rPr>
          <w:rFonts w:ascii="Arial" w:hAnsi="Arial" w:cs="Arial"/>
        </w:rPr>
        <w:t>ti</w:t>
      </w:r>
      <w:r w:rsidR="006101D5" w:rsidRPr="006101D5">
        <w:rPr>
          <w:rFonts w:ascii="Arial" w:hAnsi="Arial" w:cs="Arial"/>
        </w:rPr>
        <w:t>ons annually to</w:t>
      </w:r>
      <w:r w:rsidR="003933A7">
        <w:rPr>
          <w:rFonts w:ascii="Arial" w:hAnsi="Arial" w:cs="Arial"/>
        </w:rPr>
        <w:t xml:space="preserve"> </w:t>
      </w:r>
      <w:r w:rsidR="006101D5" w:rsidRPr="006101D5">
        <w:rPr>
          <w:rFonts w:ascii="Arial" w:hAnsi="Arial" w:cs="Arial"/>
        </w:rPr>
        <w:t xml:space="preserve">determine if </w:t>
      </w:r>
      <w:r w:rsidR="003933A7">
        <w:rPr>
          <w:rFonts w:ascii="Arial" w:hAnsi="Arial" w:cs="Arial"/>
        </w:rPr>
        <w:t xml:space="preserve">updates are needed </w:t>
      </w:r>
      <w:r w:rsidR="006101D5" w:rsidRPr="006101D5">
        <w:rPr>
          <w:rFonts w:ascii="Arial" w:hAnsi="Arial" w:cs="Arial"/>
        </w:rPr>
        <w:t>and to introduce recommenda</w:t>
      </w:r>
      <w:r w:rsidR="003933A7">
        <w:rPr>
          <w:rFonts w:ascii="Arial" w:hAnsi="Arial" w:cs="Arial"/>
        </w:rPr>
        <w:t>ti</w:t>
      </w:r>
      <w:r w:rsidR="006101D5" w:rsidRPr="006101D5">
        <w:rPr>
          <w:rFonts w:ascii="Arial" w:hAnsi="Arial" w:cs="Arial"/>
        </w:rPr>
        <w:t>ons for changes based upon 1) pa</w:t>
      </w:r>
      <w:r w:rsidR="003933A7">
        <w:rPr>
          <w:rFonts w:ascii="Arial" w:hAnsi="Arial" w:cs="Arial"/>
        </w:rPr>
        <w:t>ti</w:t>
      </w:r>
      <w:r w:rsidR="006101D5" w:rsidRPr="006101D5">
        <w:rPr>
          <w:rFonts w:ascii="Arial" w:hAnsi="Arial" w:cs="Arial"/>
        </w:rPr>
        <w:t>ent-centeredness, 2)</w:t>
      </w:r>
      <w:r w:rsidR="003933A7">
        <w:rPr>
          <w:rFonts w:ascii="Arial" w:hAnsi="Arial" w:cs="Arial"/>
        </w:rPr>
        <w:t xml:space="preserve"> </w:t>
      </w:r>
      <w:r w:rsidR="006101D5" w:rsidRPr="006101D5">
        <w:rPr>
          <w:rFonts w:ascii="Arial" w:hAnsi="Arial" w:cs="Arial"/>
        </w:rPr>
        <w:t xml:space="preserve">transparency, and 3) equity. For example, </w:t>
      </w:r>
      <w:r w:rsidR="003933A7">
        <w:rPr>
          <w:rFonts w:ascii="Arial" w:hAnsi="Arial" w:cs="Arial"/>
        </w:rPr>
        <w:t>the committee recently</w:t>
      </w:r>
      <w:r w:rsidR="006101D5" w:rsidRPr="006101D5">
        <w:rPr>
          <w:rFonts w:ascii="Arial" w:hAnsi="Arial" w:cs="Arial"/>
        </w:rPr>
        <w:t xml:space="preserve"> </w:t>
      </w:r>
      <w:r w:rsidR="003933A7">
        <w:rPr>
          <w:rFonts w:ascii="Arial" w:hAnsi="Arial" w:cs="Arial"/>
        </w:rPr>
        <w:t>uncoupled</w:t>
      </w:r>
      <w:r w:rsidR="006101D5" w:rsidRPr="006101D5">
        <w:rPr>
          <w:rFonts w:ascii="Arial" w:hAnsi="Arial" w:cs="Arial"/>
        </w:rPr>
        <w:t xml:space="preserve"> weekends from weeks of service assignments</w:t>
      </w:r>
      <w:r w:rsidR="001C1A45">
        <w:rPr>
          <w:rFonts w:ascii="Arial" w:hAnsi="Arial" w:cs="Arial"/>
        </w:rPr>
        <w:t xml:space="preserve"> to alleviate</w:t>
      </w:r>
      <w:r w:rsidR="006101D5" w:rsidRPr="006101D5">
        <w:rPr>
          <w:rFonts w:ascii="Arial" w:hAnsi="Arial" w:cs="Arial"/>
        </w:rPr>
        <w:t xml:space="preserve"> inequi</w:t>
      </w:r>
      <w:r w:rsidR="001C1A45">
        <w:rPr>
          <w:rFonts w:ascii="Arial" w:hAnsi="Arial" w:cs="Arial"/>
        </w:rPr>
        <w:t>ti</w:t>
      </w:r>
      <w:r w:rsidR="006101D5" w:rsidRPr="006101D5">
        <w:rPr>
          <w:rFonts w:ascii="Arial" w:hAnsi="Arial" w:cs="Arial"/>
        </w:rPr>
        <w:t>es for those with addi</w:t>
      </w:r>
      <w:r w:rsidR="001C1A45">
        <w:rPr>
          <w:rFonts w:ascii="Arial" w:hAnsi="Arial" w:cs="Arial"/>
        </w:rPr>
        <w:t>ti</w:t>
      </w:r>
      <w:r w:rsidR="006101D5" w:rsidRPr="006101D5">
        <w:rPr>
          <w:rFonts w:ascii="Arial" w:hAnsi="Arial" w:cs="Arial"/>
        </w:rPr>
        <w:t xml:space="preserve">onal protected </w:t>
      </w:r>
      <w:r w:rsidR="001C1A45">
        <w:rPr>
          <w:rFonts w:ascii="Arial" w:hAnsi="Arial" w:cs="Arial"/>
        </w:rPr>
        <w:t>time compared</w:t>
      </w:r>
      <w:r w:rsidR="006101D5" w:rsidRPr="006101D5">
        <w:rPr>
          <w:rFonts w:ascii="Arial" w:hAnsi="Arial" w:cs="Arial"/>
        </w:rPr>
        <w:t xml:space="preserve"> those who are </w:t>
      </w:r>
      <w:r w:rsidR="001C1A45">
        <w:rPr>
          <w:rFonts w:ascii="Arial" w:hAnsi="Arial" w:cs="Arial"/>
        </w:rPr>
        <w:t>90% clinical FTE</w:t>
      </w:r>
      <w:r w:rsidR="006101D5" w:rsidRPr="006101D5">
        <w:rPr>
          <w:rFonts w:ascii="Arial" w:hAnsi="Arial" w:cs="Arial"/>
        </w:rPr>
        <w:t>.</w:t>
      </w:r>
      <w:r w:rsidR="001C1A45">
        <w:rPr>
          <w:rFonts w:ascii="Arial" w:hAnsi="Arial" w:cs="Arial"/>
        </w:rPr>
        <w:t xml:space="preserve">  </w:t>
      </w:r>
      <w:r w:rsidR="006101D5" w:rsidRPr="006101D5">
        <w:rPr>
          <w:rFonts w:ascii="Arial" w:hAnsi="Arial" w:cs="Arial"/>
        </w:rPr>
        <w:t xml:space="preserve">Faculty can select the services through which they achieve their assigned </w:t>
      </w:r>
      <w:proofErr w:type="spellStart"/>
      <w:r w:rsidR="006101D5" w:rsidRPr="006101D5">
        <w:rPr>
          <w:rFonts w:ascii="Arial" w:hAnsi="Arial" w:cs="Arial"/>
        </w:rPr>
        <w:t>cFTE</w:t>
      </w:r>
      <w:proofErr w:type="spellEnd"/>
      <w:r w:rsidR="006101D5" w:rsidRPr="006101D5">
        <w:rPr>
          <w:rFonts w:ascii="Arial" w:hAnsi="Arial" w:cs="Arial"/>
        </w:rPr>
        <w:t xml:space="preserve"> – and can trade</w:t>
      </w:r>
      <w:r w:rsidR="000209F8">
        <w:rPr>
          <w:rFonts w:ascii="Arial" w:hAnsi="Arial" w:cs="Arial"/>
        </w:rPr>
        <w:t xml:space="preserve"> </w:t>
      </w:r>
      <w:r w:rsidR="006101D5" w:rsidRPr="006101D5">
        <w:rPr>
          <w:rFonts w:ascii="Arial" w:hAnsi="Arial" w:cs="Arial"/>
        </w:rPr>
        <w:t>calls/weekends to personalize their own schedule.</w:t>
      </w:r>
    </w:p>
    <w:p w14:paraId="3BF5D961" w14:textId="554AE8F5" w:rsidR="00290568" w:rsidRPr="00C228B8" w:rsidRDefault="00290568" w:rsidP="00D546B6">
      <w:pPr>
        <w:spacing w:line="360" w:lineRule="auto"/>
        <w:rPr>
          <w:rFonts w:ascii="Arial" w:hAnsi="Arial" w:cs="Arial"/>
        </w:rPr>
      </w:pPr>
    </w:p>
    <w:sectPr w:rsidR="00290568" w:rsidRPr="00C228B8" w:rsidSect="00C228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F3626"/>
    <w:multiLevelType w:val="hybridMultilevel"/>
    <w:tmpl w:val="27A8E3FA"/>
    <w:lvl w:ilvl="0" w:tplc="E78A61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200166"/>
    <w:multiLevelType w:val="hybridMultilevel"/>
    <w:tmpl w:val="B472EE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019832">
    <w:abstractNumId w:val="1"/>
  </w:num>
  <w:num w:numId="2" w16cid:durableId="1597640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rin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52v2d0edsv5e5dp0xfrxfxs99tatdpxzr&quot;&gt;CARTSmode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5A087B"/>
    <w:rsid w:val="00005082"/>
    <w:rsid w:val="00006F09"/>
    <w:rsid w:val="00007997"/>
    <w:rsid w:val="00011E93"/>
    <w:rsid w:val="000127B4"/>
    <w:rsid w:val="000150DA"/>
    <w:rsid w:val="00015C69"/>
    <w:rsid w:val="0001744D"/>
    <w:rsid w:val="00020328"/>
    <w:rsid w:val="000209F8"/>
    <w:rsid w:val="0002548D"/>
    <w:rsid w:val="00032B0C"/>
    <w:rsid w:val="0004575C"/>
    <w:rsid w:val="000466AB"/>
    <w:rsid w:val="00063879"/>
    <w:rsid w:val="00063B34"/>
    <w:rsid w:val="0006408A"/>
    <w:rsid w:val="000657E6"/>
    <w:rsid w:val="000704BD"/>
    <w:rsid w:val="0007117D"/>
    <w:rsid w:val="00074E7A"/>
    <w:rsid w:val="00081DD9"/>
    <w:rsid w:val="000873DA"/>
    <w:rsid w:val="00090D4C"/>
    <w:rsid w:val="00092341"/>
    <w:rsid w:val="00092B57"/>
    <w:rsid w:val="000936AD"/>
    <w:rsid w:val="000A37CD"/>
    <w:rsid w:val="000B08FF"/>
    <w:rsid w:val="000C5975"/>
    <w:rsid w:val="000D7612"/>
    <w:rsid w:val="000E518D"/>
    <w:rsid w:val="000E6C21"/>
    <w:rsid w:val="000F0511"/>
    <w:rsid w:val="000F254A"/>
    <w:rsid w:val="000F2689"/>
    <w:rsid w:val="000F3122"/>
    <w:rsid w:val="000F46AA"/>
    <w:rsid w:val="000F7163"/>
    <w:rsid w:val="00102DC3"/>
    <w:rsid w:val="00103BEE"/>
    <w:rsid w:val="001106AC"/>
    <w:rsid w:val="00112A3A"/>
    <w:rsid w:val="00113DCC"/>
    <w:rsid w:val="00114FE7"/>
    <w:rsid w:val="00117FA3"/>
    <w:rsid w:val="00126E29"/>
    <w:rsid w:val="001353D2"/>
    <w:rsid w:val="00135ED0"/>
    <w:rsid w:val="00140074"/>
    <w:rsid w:val="0014366F"/>
    <w:rsid w:val="00146D70"/>
    <w:rsid w:val="00146EB0"/>
    <w:rsid w:val="0015004D"/>
    <w:rsid w:val="00152BBF"/>
    <w:rsid w:val="00153314"/>
    <w:rsid w:val="0015427E"/>
    <w:rsid w:val="001560F5"/>
    <w:rsid w:val="00161B95"/>
    <w:rsid w:val="00162D3D"/>
    <w:rsid w:val="00163142"/>
    <w:rsid w:val="001661BB"/>
    <w:rsid w:val="00166555"/>
    <w:rsid w:val="00166ACD"/>
    <w:rsid w:val="0016712B"/>
    <w:rsid w:val="00167692"/>
    <w:rsid w:val="001709EB"/>
    <w:rsid w:val="00174BCD"/>
    <w:rsid w:val="00174FEA"/>
    <w:rsid w:val="001825BC"/>
    <w:rsid w:val="00194DB9"/>
    <w:rsid w:val="00196E52"/>
    <w:rsid w:val="001A1546"/>
    <w:rsid w:val="001A550B"/>
    <w:rsid w:val="001B05AE"/>
    <w:rsid w:val="001B38AF"/>
    <w:rsid w:val="001B762C"/>
    <w:rsid w:val="001C08F4"/>
    <w:rsid w:val="001C1A45"/>
    <w:rsid w:val="001C1F26"/>
    <w:rsid w:val="001C1FDC"/>
    <w:rsid w:val="001C68C9"/>
    <w:rsid w:val="001D447C"/>
    <w:rsid w:val="001D6954"/>
    <w:rsid w:val="001D793D"/>
    <w:rsid w:val="001E7F23"/>
    <w:rsid w:val="001F01F6"/>
    <w:rsid w:val="001F02CC"/>
    <w:rsid w:val="001F2122"/>
    <w:rsid w:val="001F44CA"/>
    <w:rsid w:val="00206598"/>
    <w:rsid w:val="002068E0"/>
    <w:rsid w:val="002070BD"/>
    <w:rsid w:val="00214C42"/>
    <w:rsid w:val="00214EB4"/>
    <w:rsid w:val="00216170"/>
    <w:rsid w:val="00223A94"/>
    <w:rsid w:val="0022409D"/>
    <w:rsid w:val="00225683"/>
    <w:rsid w:val="00230EC4"/>
    <w:rsid w:val="00233620"/>
    <w:rsid w:val="00233EA5"/>
    <w:rsid w:val="002471A5"/>
    <w:rsid w:val="00247465"/>
    <w:rsid w:val="00257BB4"/>
    <w:rsid w:val="002636FF"/>
    <w:rsid w:val="00267193"/>
    <w:rsid w:val="00271124"/>
    <w:rsid w:val="00272B28"/>
    <w:rsid w:val="00272D53"/>
    <w:rsid w:val="0028032D"/>
    <w:rsid w:val="002817C0"/>
    <w:rsid w:val="00284F1B"/>
    <w:rsid w:val="002850BD"/>
    <w:rsid w:val="00286BBB"/>
    <w:rsid w:val="00286D71"/>
    <w:rsid w:val="00286EBE"/>
    <w:rsid w:val="00290265"/>
    <w:rsid w:val="00290568"/>
    <w:rsid w:val="002A2EE0"/>
    <w:rsid w:val="002A4FDC"/>
    <w:rsid w:val="002A591B"/>
    <w:rsid w:val="002A713C"/>
    <w:rsid w:val="002A7AA5"/>
    <w:rsid w:val="002B4A75"/>
    <w:rsid w:val="002C34FF"/>
    <w:rsid w:val="002C469E"/>
    <w:rsid w:val="002D2AFD"/>
    <w:rsid w:val="002D3E9E"/>
    <w:rsid w:val="002E4825"/>
    <w:rsid w:val="002E50D9"/>
    <w:rsid w:val="002E5935"/>
    <w:rsid w:val="002E675A"/>
    <w:rsid w:val="002F005B"/>
    <w:rsid w:val="002F2232"/>
    <w:rsid w:val="002F3320"/>
    <w:rsid w:val="002F5287"/>
    <w:rsid w:val="00302E66"/>
    <w:rsid w:val="00305534"/>
    <w:rsid w:val="00317BEA"/>
    <w:rsid w:val="00317EE0"/>
    <w:rsid w:val="00323DCD"/>
    <w:rsid w:val="003317C2"/>
    <w:rsid w:val="0033194D"/>
    <w:rsid w:val="00333A07"/>
    <w:rsid w:val="00337456"/>
    <w:rsid w:val="003446FF"/>
    <w:rsid w:val="0034637E"/>
    <w:rsid w:val="00351EA2"/>
    <w:rsid w:val="00356A97"/>
    <w:rsid w:val="00356D60"/>
    <w:rsid w:val="0035720D"/>
    <w:rsid w:val="00357CB8"/>
    <w:rsid w:val="003733A5"/>
    <w:rsid w:val="003755CF"/>
    <w:rsid w:val="0038110B"/>
    <w:rsid w:val="00381EF8"/>
    <w:rsid w:val="00384991"/>
    <w:rsid w:val="00387224"/>
    <w:rsid w:val="0039167F"/>
    <w:rsid w:val="003933A7"/>
    <w:rsid w:val="003A2697"/>
    <w:rsid w:val="003A3F99"/>
    <w:rsid w:val="003A44DE"/>
    <w:rsid w:val="003A466D"/>
    <w:rsid w:val="003B48AA"/>
    <w:rsid w:val="003C0126"/>
    <w:rsid w:val="003C1512"/>
    <w:rsid w:val="003C3868"/>
    <w:rsid w:val="003C6141"/>
    <w:rsid w:val="003D2572"/>
    <w:rsid w:val="003D37D4"/>
    <w:rsid w:val="003D45EC"/>
    <w:rsid w:val="003D5B4E"/>
    <w:rsid w:val="003D7D5C"/>
    <w:rsid w:val="003E0CEF"/>
    <w:rsid w:val="003E4C48"/>
    <w:rsid w:val="003E5267"/>
    <w:rsid w:val="003E77DC"/>
    <w:rsid w:val="0040216D"/>
    <w:rsid w:val="004036DE"/>
    <w:rsid w:val="004074AA"/>
    <w:rsid w:val="0041735F"/>
    <w:rsid w:val="00417511"/>
    <w:rsid w:val="0041766D"/>
    <w:rsid w:val="004222A9"/>
    <w:rsid w:val="004356CA"/>
    <w:rsid w:val="004367D4"/>
    <w:rsid w:val="00443F62"/>
    <w:rsid w:val="004469AC"/>
    <w:rsid w:val="004469BC"/>
    <w:rsid w:val="00450FC5"/>
    <w:rsid w:val="0045752D"/>
    <w:rsid w:val="004603D6"/>
    <w:rsid w:val="00463060"/>
    <w:rsid w:val="0046334B"/>
    <w:rsid w:val="004663E9"/>
    <w:rsid w:val="00471086"/>
    <w:rsid w:val="00471F69"/>
    <w:rsid w:val="00472E03"/>
    <w:rsid w:val="00472F3F"/>
    <w:rsid w:val="00474A60"/>
    <w:rsid w:val="00475A27"/>
    <w:rsid w:val="004765F2"/>
    <w:rsid w:val="004815B9"/>
    <w:rsid w:val="0048234D"/>
    <w:rsid w:val="00483152"/>
    <w:rsid w:val="004847EA"/>
    <w:rsid w:val="00486211"/>
    <w:rsid w:val="00495350"/>
    <w:rsid w:val="00495D03"/>
    <w:rsid w:val="00495EC3"/>
    <w:rsid w:val="004969CB"/>
    <w:rsid w:val="00496C3F"/>
    <w:rsid w:val="004A3BEC"/>
    <w:rsid w:val="004B53AD"/>
    <w:rsid w:val="004B5E23"/>
    <w:rsid w:val="004B62E2"/>
    <w:rsid w:val="004C42B7"/>
    <w:rsid w:val="004C594D"/>
    <w:rsid w:val="004C781D"/>
    <w:rsid w:val="004D5645"/>
    <w:rsid w:val="004D5758"/>
    <w:rsid w:val="004E47D1"/>
    <w:rsid w:val="004F1B1E"/>
    <w:rsid w:val="004F2124"/>
    <w:rsid w:val="004F5B78"/>
    <w:rsid w:val="00500580"/>
    <w:rsid w:val="00510B54"/>
    <w:rsid w:val="00515FB4"/>
    <w:rsid w:val="005160BE"/>
    <w:rsid w:val="00517DD1"/>
    <w:rsid w:val="00541638"/>
    <w:rsid w:val="005432D1"/>
    <w:rsid w:val="0054693A"/>
    <w:rsid w:val="005667BE"/>
    <w:rsid w:val="00571D23"/>
    <w:rsid w:val="005763F6"/>
    <w:rsid w:val="005829D2"/>
    <w:rsid w:val="00582D4A"/>
    <w:rsid w:val="00586237"/>
    <w:rsid w:val="0059083A"/>
    <w:rsid w:val="00593B12"/>
    <w:rsid w:val="00597C5E"/>
    <w:rsid w:val="005A087B"/>
    <w:rsid w:val="005A3D54"/>
    <w:rsid w:val="005A61C3"/>
    <w:rsid w:val="005B4584"/>
    <w:rsid w:val="005B4D29"/>
    <w:rsid w:val="005B53C2"/>
    <w:rsid w:val="005C57E4"/>
    <w:rsid w:val="005C6031"/>
    <w:rsid w:val="005D5E78"/>
    <w:rsid w:val="005D638C"/>
    <w:rsid w:val="005E10B7"/>
    <w:rsid w:val="005E405D"/>
    <w:rsid w:val="005E5520"/>
    <w:rsid w:val="005F14E2"/>
    <w:rsid w:val="005F5B2C"/>
    <w:rsid w:val="00602321"/>
    <w:rsid w:val="006040C2"/>
    <w:rsid w:val="0060464F"/>
    <w:rsid w:val="00605223"/>
    <w:rsid w:val="0060725E"/>
    <w:rsid w:val="00607414"/>
    <w:rsid w:val="006101D5"/>
    <w:rsid w:val="00610202"/>
    <w:rsid w:val="006106CF"/>
    <w:rsid w:val="00612B1A"/>
    <w:rsid w:val="00614921"/>
    <w:rsid w:val="0062025C"/>
    <w:rsid w:val="00620CDA"/>
    <w:rsid w:val="006278E1"/>
    <w:rsid w:val="00630F89"/>
    <w:rsid w:val="006349FD"/>
    <w:rsid w:val="00641233"/>
    <w:rsid w:val="00641C25"/>
    <w:rsid w:val="00643C0C"/>
    <w:rsid w:val="006444CA"/>
    <w:rsid w:val="0065077B"/>
    <w:rsid w:val="00651079"/>
    <w:rsid w:val="00651CE2"/>
    <w:rsid w:val="00653C4B"/>
    <w:rsid w:val="006568CD"/>
    <w:rsid w:val="00657A5D"/>
    <w:rsid w:val="006603EB"/>
    <w:rsid w:val="00661120"/>
    <w:rsid w:val="00662CDD"/>
    <w:rsid w:val="00666B52"/>
    <w:rsid w:val="0067276B"/>
    <w:rsid w:val="0067444B"/>
    <w:rsid w:val="00675477"/>
    <w:rsid w:val="0068302E"/>
    <w:rsid w:val="00685943"/>
    <w:rsid w:val="00686077"/>
    <w:rsid w:val="00692227"/>
    <w:rsid w:val="006949C4"/>
    <w:rsid w:val="006A2362"/>
    <w:rsid w:val="006A37BC"/>
    <w:rsid w:val="006A7A1C"/>
    <w:rsid w:val="006A7B6F"/>
    <w:rsid w:val="006C21B9"/>
    <w:rsid w:val="006C229B"/>
    <w:rsid w:val="006C41D1"/>
    <w:rsid w:val="006C48CE"/>
    <w:rsid w:val="006C4E09"/>
    <w:rsid w:val="006C7109"/>
    <w:rsid w:val="006D1D7A"/>
    <w:rsid w:val="006D59A8"/>
    <w:rsid w:val="006D5A8E"/>
    <w:rsid w:val="006E1825"/>
    <w:rsid w:val="006E23DB"/>
    <w:rsid w:val="006E2765"/>
    <w:rsid w:val="006E3575"/>
    <w:rsid w:val="006E3BA5"/>
    <w:rsid w:val="006E7788"/>
    <w:rsid w:val="006E7DD3"/>
    <w:rsid w:val="006F3DA6"/>
    <w:rsid w:val="006F53E8"/>
    <w:rsid w:val="0070153F"/>
    <w:rsid w:val="00715064"/>
    <w:rsid w:val="007153AE"/>
    <w:rsid w:val="00716CE6"/>
    <w:rsid w:val="00717890"/>
    <w:rsid w:val="007205B9"/>
    <w:rsid w:val="00721061"/>
    <w:rsid w:val="007233EE"/>
    <w:rsid w:val="00723784"/>
    <w:rsid w:val="007261CA"/>
    <w:rsid w:val="0072688B"/>
    <w:rsid w:val="007317BD"/>
    <w:rsid w:val="0073686C"/>
    <w:rsid w:val="00737DD3"/>
    <w:rsid w:val="00740D05"/>
    <w:rsid w:val="00743998"/>
    <w:rsid w:val="007440C6"/>
    <w:rsid w:val="007447DD"/>
    <w:rsid w:val="00745361"/>
    <w:rsid w:val="007472D2"/>
    <w:rsid w:val="0074767A"/>
    <w:rsid w:val="00751263"/>
    <w:rsid w:val="007514A7"/>
    <w:rsid w:val="00753596"/>
    <w:rsid w:val="00753D97"/>
    <w:rsid w:val="00753FC2"/>
    <w:rsid w:val="007620AA"/>
    <w:rsid w:val="0076329E"/>
    <w:rsid w:val="00765581"/>
    <w:rsid w:val="00770878"/>
    <w:rsid w:val="007775A3"/>
    <w:rsid w:val="00780621"/>
    <w:rsid w:val="00782C1D"/>
    <w:rsid w:val="00782C63"/>
    <w:rsid w:val="00794181"/>
    <w:rsid w:val="0079634A"/>
    <w:rsid w:val="00797835"/>
    <w:rsid w:val="007A0E1D"/>
    <w:rsid w:val="007A2742"/>
    <w:rsid w:val="007A7FFB"/>
    <w:rsid w:val="007B2D82"/>
    <w:rsid w:val="007C0679"/>
    <w:rsid w:val="007C4000"/>
    <w:rsid w:val="007C610F"/>
    <w:rsid w:val="007C6536"/>
    <w:rsid w:val="007C727E"/>
    <w:rsid w:val="007E2015"/>
    <w:rsid w:val="007E42AF"/>
    <w:rsid w:val="007E749D"/>
    <w:rsid w:val="007E77ED"/>
    <w:rsid w:val="007F19E2"/>
    <w:rsid w:val="007F376B"/>
    <w:rsid w:val="007F6A44"/>
    <w:rsid w:val="00803E5C"/>
    <w:rsid w:val="008040FF"/>
    <w:rsid w:val="008048E7"/>
    <w:rsid w:val="00821338"/>
    <w:rsid w:val="00822A4D"/>
    <w:rsid w:val="00822BF8"/>
    <w:rsid w:val="00822E37"/>
    <w:rsid w:val="00825FD0"/>
    <w:rsid w:val="00827DDD"/>
    <w:rsid w:val="0083107B"/>
    <w:rsid w:val="0084369D"/>
    <w:rsid w:val="00845BF9"/>
    <w:rsid w:val="00846634"/>
    <w:rsid w:val="008472E3"/>
    <w:rsid w:val="0086153C"/>
    <w:rsid w:val="00863BCB"/>
    <w:rsid w:val="00871017"/>
    <w:rsid w:val="0087310C"/>
    <w:rsid w:val="0087329C"/>
    <w:rsid w:val="00873340"/>
    <w:rsid w:val="0087580C"/>
    <w:rsid w:val="0087596D"/>
    <w:rsid w:val="00877553"/>
    <w:rsid w:val="00881624"/>
    <w:rsid w:val="0088199D"/>
    <w:rsid w:val="008819C0"/>
    <w:rsid w:val="008863DA"/>
    <w:rsid w:val="00892F22"/>
    <w:rsid w:val="00893E37"/>
    <w:rsid w:val="008957AF"/>
    <w:rsid w:val="008A2B00"/>
    <w:rsid w:val="008A433F"/>
    <w:rsid w:val="008A5E2B"/>
    <w:rsid w:val="008B2D5F"/>
    <w:rsid w:val="008B5CE7"/>
    <w:rsid w:val="008C77BD"/>
    <w:rsid w:val="008D2C68"/>
    <w:rsid w:val="008D3A21"/>
    <w:rsid w:val="008D52FD"/>
    <w:rsid w:val="008D6ACF"/>
    <w:rsid w:val="008F0193"/>
    <w:rsid w:val="008F1E96"/>
    <w:rsid w:val="008F39BE"/>
    <w:rsid w:val="008F4B6B"/>
    <w:rsid w:val="008F525E"/>
    <w:rsid w:val="009007F3"/>
    <w:rsid w:val="00904165"/>
    <w:rsid w:val="009045B7"/>
    <w:rsid w:val="00907F14"/>
    <w:rsid w:val="00910530"/>
    <w:rsid w:val="00913B4F"/>
    <w:rsid w:val="00914BDD"/>
    <w:rsid w:val="009151A4"/>
    <w:rsid w:val="00922E35"/>
    <w:rsid w:val="009233CD"/>
    <w:rsid w:val="009236E6"/>
    <w:rsid w:val="00924E49"/>
    <w:rsid w:val="00930A37"/>
    <w:rsid w:val="009332EF"/>
    <w:rsid w:val="009518D3"/>
    <w:rsid w:val="009522ED"/>
    <w:rsid w:val="00955C04"/>
    <w:rsid w:val="00962A98"/>
    <w:rsid w:val="00962CD0"/>
    <w:rsid w:val="0096327F"/>
    <w:rsid w:val="009635CF"/>
    <w:rsid w:val="00964427"/>
    <w:rsid w:val="00966959"/>
    <w:rsid w:val="0096721C"/>
    <w:rsid w:val="009717EF"/>
    <w:rsid w:val="00977E12"/>
    <w:rsid w:val="00980535"/>
    <w:rsid w:val="00980B59"/>
    <w:rsid w:val="0098549A"/>
    <w:rsid w:val="00986C5D"/>
    <w:rsid w:val="0099470B"/>
    <w:rsid w:val="00994E16"/>
    <w:rsid w:val="009960AA"/>
    <w:rsid w:val="009A18A8"/>
    <w:rsid w:val="009A611A"/>
    <w:rsid w:val="009A6B5C"/>
    <w:rsid w:val="009A6D5A"/>
    <w:rsid w:val="009B0DD8"/>
    <w:rsid w:val="009B5D87"/>
    <w:rsid w:val="009B6DEE"/>
    <w:rsid w:val="009B7472"/>
    <w:rsid w:val="009C1296"/>
    <w:rsid w:val="009C14A3"/>
    <w:rsid w:val="009C2943"/>
    <w:rsid w:val="009D155E"/>
    <w:rsid w:val="009D4065"/>
    <w:rsid w:val="009D6551"/>
    <w:rsid w:val="009F0A06"/>
    <w:rsid w:val="009F3D45"/>
    <w:rsid w:val="009F6B2D"/>
    <w:rsid w:val="00A00317"/>
    <w:rsid w:val="00A0482E"/>
    <w:rsid w:val="00A05798"/>
    <w:rsid w:val="00A064DC"/>
    <w:rsid w:val="00A10DBD"/>
    <w:rsid w:val="00A12CBE"/>
    <w:rsid w:val="00A15865"/>
    <w:rsid w:val="00A167BA"/>
    <w:rsid w:val="00A25A1B"/>
    <w:rsid w:val="00A27955"/>
    <w:rsid w:val="00A441B8"/>
    <w:rsid w:val="00A458E9"/>
    <w:rsid w:val="00A46C2D"/>
    <w:rsid w:val="00A47DEB"/>
    <w:rsid w:val="00A5029D"/>
    <w:rsid w:val="00A510FA"/>
    <w:rsid w:val="00A51DE6"/>
    <w:rsid w:val="00A558F2"/>
    <w:rsid w:val="00A61DD0"/>
    <w:rsid w:val="00A66A73"/>
    <w:rsid w:val="00A83BC9"/>
    <w:rsid w:val="00A86056"/>
    <w:rsid w:val="00AA2532"/>
    <w:rsid w:val="00AA2DDF"/>
    <w:rsid w:val="00AA33B3"/>
    <w:rsid w:val="00AA5B7A"/>
    <w:rsid w:val="00AA61ED"/>
    <w:rsid w:val="00AA776E"/>
    <w:rsid w:val="00AB23B4"/>
    <w:rsid w:val="00AB4755"/>
    <w:rsid w:val="00AB7AA6"/>
    <w:rsid w:val="00AC314B"/>
    <w:rsid w:val="00AC6E15"/>
    <w:rsid w:val="00AD4CB3"/>
    <w:rsid w:val="00AD4DD9"/>
    <w:rsid w:val="00AD56FF"/>
    <w:rsid w:val="00AE0076"/>
    <w:rsid w:val="00AE1825"/>
    <w:rsid w:val="00AE2E99"/>
    <w:rsid w:val="00AF03B7"/>
    <w:rsid w:val="00AF6D61"/>
    <w:rsid w:val="00AF7AEF"/>
    <w:rsid w:val="00B0298F"/>
    <w:rsid w:val="00B031DF"/>
    <w:rsid w:val="00B0593B"/>
    <w:rsid w:val="00B11260"/>
    <w:rsid w:val="00B12BF2"/>
    <w:rsid w:val="00B20ADE"/>
    <w:rsid w:val="00B221A3"/>
    <w:rsid w:val="00B30C34"/>
    <w:rsid w:val="00B32D96"/>
    <w:rsid w:val="00B33532"/>
    <w:rsid w:val="00B33E3E"/>
    <w:rsid w:val="00B41508"/>
    <w:rsid w:val="00B461FF"/>
    <w:rsid w:val="00B552FF"/>
    <w:rsid w:val="00B67ACB"/>
    <w:rsid w:val="00B708E5"/>
    <w:rsid w:val="00B767D0"/>
    <w:rsid w:val="00B775C7"/>
    <w:rsid w:val="00B92AE0"/>
    <w:rsid w:val="00B9694C"/>
    <w:rsid w:val="00B975F1"/>
    <w:rsid w:val="00BA1525"/>
    <w:rsid w:val="00BA7070"/>
    <w:rsid w:val="00BA7798"/>
    <w:rsid w:val="00BB2BE3"/>
    <w:rsid w:val="00BB3325"/>
    <w:rsid w:val="00BB3B2B"/>
    <w:rsid w:val="00BB57C9"/>
    <w:rsid w:val="00BB6BAD"/>
    <w:rsid w:val="00BC1E50"/>
    <w:rsid w:val="00BC3171"/>
    <w:rsid w:val="00BC7BCC"/>
    <w:rsid w:val="00BD01D5"/>
    <w:rsid w:val="00BD2E2C"/>
    <w:rsid w:val="00BD4F0D"/>
    <w:rsid w:val="00BE0C02"/>
    <w:rsid w:val="00BE53DC"/>
    <w:rsid w:val="00BE721C"/>
    <w:rsid w:val="00BF0804"/>
    <w:rsid w:val="00BF1DC9"/>
    <w:rsid w:val="00BF334B"/>
    <w:rsid w:val="00C02FE7"/>
    <w:rsid w:val="00C05584"/>
    <w:rsid w:val="00C113CB"/>
    <w:rsid w:val="00C11407"/>
    <w:rsid w:val="00C142C6"/>
    <w:rsid w:val="00C17AE1"/>
    <w:rsid w:val="00C21F75"/>
    <w:rsid w:val="00C228B8"/>
    <w:rsid w:val="00C22AE6"/>
    <w:rsid w:val="00C24BD8"/>
    <w:rsid w:val="00C267B4"/>
    <w:rsid w:val="00C359B2"/>
    <w:rsid w:val="00C37D1F"/>
    <w:rsid w:val="00C441B9"/>
    <w:rsid w:val="00C511F5"/>
    <w:rsid w:val="00C54D8E"/>
    <w:rsid w:val="00C56040"/>
    <w:rsid w:val="00C60E69"/>
    <w:rsid w:val="00C73860"/>
    <w:rsid w:val="00C74361"/>
    <w:rsid w:val="00C756FB"/>
    <w:rsid w:val="00C76A04"/>
    <w:rsid w:val="00C86607"/>
    <w:rsid w:val="00C906B6"/>
    <w:rsid w:val="00C91459"/>
    <w:rsid w:val="00C91A03"/>
    <w:rsid w:val="00C91CE4"/>
    <w:rsid w:val="00C93413"/>
    <w:rsid w:val="00C937CF"/>
    <w:rsid w:val="00CA1926"/>
    <w:rsid w:val="00CA207B"/>
    <w:rsid w:val="00CA2C9A"/>
    <w:rsid w:val="00CA4338"/>
    <w:rsid w:val="00CA452E"/>
    <w:rsid w:val="00CB1FB3"/>
    <w:rsid w:val="00CB24CF"/>
    <w:rsid w:val="00CB5275"/>
    <w:rsid w:val="00CB601C"/>
    <w:rsid w:val="00CC202E"/>
    <w:rsid w:val="00CC485D"/>
    <w:rsid w:val="00CC4F74"/>
    <w:rsid w:val="00CC5684"/>
    <w:rsid w:val="00CD0383"/>
    <w:rsid w:val="00CD692F"/>
    <w:rsid w:val="00CE3EA5"/>
    <w:rsid w:val="00CE4755"/>
    <w:rsid w:val="00CF77D4"/>
    <w:rsid w:val="00D00E16"/>
    <w:rsid w:val="00D01613"/>
    <w:rsid w:val="00D01BB3"/>
    <w:rsid w:val="00D106A5"/>
    <w:rsid w:val="00D153C0"/>
    <w:rsid w:val="00D1667F"/>
    <w:rsid w:val="00D274FC"/>
    <w:rsid w:val="00D30B6F"/>
    <w:rsid w:val="00D3164A"/>
    <w:rsid w:val="00D403D3"/>
    <w:rsid w:val="00D50459"/>
    <w:rsid w:val="00D546B6"/>
    <w:rsid w:val="00D65644"/>
    <w:rsid w:val="00D65FDD"/>
    <w:rsid w:val="00D7403F"/>
    <w:rsid w:val="00D756FE"/>
    <w:rsid w:val="00D75A30"/>
    <w:rsid w:val="00D81257"/>
    <w:rsid w:val="00D87617"/>
    <w:rsid w:val="00D96CCE"/>
    <w:rsid w:val="00DA1080"/>
    <w:rsid w:val="00DA43E6"/>
    <w:rsid w:val="00DA5215"/>
    <w:rsid w:val="00DB4B17"/>
    <w:rsid w:val="00DB6372"/>
    <w:rsid w:val="00DC0E96"/>
    <w:rsid w:val="00DC232A"/>
    <w:rsid w:val="00DC3087"/>
    <w:rsid w:val="00DC4F62"/>
    <w:rsid w:val="00DC7596"/>
    <w:rsid w:val="00DE3560"/>
    <w:rsid w:val="00DF118D"/>
    <w:rsid w:val="00DF2C0A"/>
    <w:rsid w:val="00DF4167"/>
    <w:rsid w:val="00DF4519"/>
    <w:rsid w:val="00DF58E8"/>
    <w:rsid w:val="00E00B2F"/>
    <w:rsid w:val="00E03A93"/>
    <w:rsid w:val="00E05F22"/>
    <w:rsid w:val="00E06CDB"/>
    <w:rsid w:val="00E123E6"/>
    <w:rsid w:val="00E167A0"/>
    <w:rsid w:val="00E178D4"/>
    <w:rsid w:val="00E240BA"/>
    <w:rsid w:val="00E327B8"/>
    <w:rsid w:val="00E3370B"/>
    <w:rsid w:val="00E41A0E"/>
    <w:rsid w:val="00E42E00"/>
    <w:rsid w:val="00E432AC"/>
    <w:rsid w:val="00E437FB"/>
    <w:rsid w:val="00E43970"/>
    <w:rsid w:val="00E50159"/>
    <w:rsid w:val="00E50B01"/>
    <w:rsid w:val="00E51D69"/>
    <w:rsid w:val="00E51FD8"/>
    <w:rsid w:val="00E572CD"/>
    <w:rsid w:val="00E600EF"/>
    <w:rsid w:val="00E64AE5"/>
    <w:rsid w:val="00E67F29"/>
    <w:rsid w:val="00E73217"/>
    <w:rsid w:val="00E73A76"/>
    <w:rsid w:val="00E73D83"/>
    <w:rsid w:val="00E74010"/>
    <w:rsid w:val="00E747E4"/>
    <w:rsid w:val="00E83145"/>
    <w:rsid w:val="00E91646"/>
    <w:rsid w:val="00E95786"/>
    <w:rsid w:val="00E96FB4"/>
    <w:rsid w:val="00E978E8"/>
    <w:rsid w:val="00EA0A45"/>
    <w:rsid w:val="00EA2038"/>
    <w:rsid w:val="00EA244D"/>
    <w:rsid w:val="00EA485B"/>
    <w:rsid w:val="00EA6B4F"/>
    <w:rsid w:val="00EB2417"/>
    <w:rsid w:val="00EB29FC"/>
    <w:rsid w:val="00EB3132"/>
    <w:rsid w:val="00EB5E77"/>
    <w:rsid w:val="00EB7BFA"/>
    <w:rsid w:val="00EC10D4"/>
    <w:rsid w:val="00EC7408"/>
    <w:rsid w:val="00EC767D"/>
    <w:rsid w:val="00ED5F1C"/>
    <w:rsid w:val="00ED734D"/>
    <w:rsid w:val="00EE00BB"/>
    <w:rsid w:val="00EE0B07"/>
    <w:rsid w:val="00EE5227"/>
    <w:rsid w:val="00EF510D"/>
    <w:rsid w:val="00F00086"/>
    <w:rsid w:val="00F05704"/>
    <w:rsid w:val="00F06317"/>
    <w:rsid w:val="00F0666A"/>
    <w:rsid w:val="00F10B1A"/>
    <w:rsid w:val="00F13FC5"/>
    <w:rsid w:val="00F166F0"/>
    <w:rsid w:val="00F1705D"/>
    <w:rsid w:val="00F220AA"/>
    <w:rsid w:val="00F25378"/>
    <w:rsid w:val="00F30468"/>
    <w:rsid w:val="00F44FAD"/>
    <w:rsid w:val="00F516CE"/>
    <w:rsid w:val="00F52AB5"/>
    <w:rsid w:val="00F613B9"/>
    <w:rsid w:val="00F637B0"/>
    <w:rsid w:val="00F638BF"/>
    <w:rsid w:val="00F6520C"/>
    <w:rsid w:val="00F70AAE"/>
    <w:rsid w:val="00F742A1"/>
    <w:rsid w:val="00F74D24"/>
    <w:rsid w:val="00F758D7"/>
    <w:rsid w:val="00F84963"/>
    <w:rsid w:val="00F8558D"/>
    <w:rsid w:val="00F86AE7"/>
    <w:rsid w:val="00F87075"/>
    <w:rsid w:val="00F87E96"/>
    <w:rsid w:val="00F901D4"/>
    <w:rsid w:val="00F92021"/>
    <w:rsid w:val="00F93254"/>
    <w:rsid w:val="00F960BB"/>
    <w:rsid w:val="00F97008"/>
    <w:rsid w:val="00FA1A65"/>
    <w:rsid w:val="00FA2E5E"/>
    <w:rsid w:val="00FA3ADA"/>
    <w:rsid w:val="00FA59CD"/>
    <w:rsid w:val="00FA7020"/>
    <w:rsid w:val="00FB1E8A"/>
    <w:rsid w:val="00FB50D9"/>
    <w:rsid w:val="00FD40E3"/>
    <w:rsid w:val="00FD52BF"/>
    <w:rsid w:val="00FE1181"/>
    <w:rsid w:val="00FE20F7"/>
    <w:rsid w:val="00FE2A01"/>
    <w:rsid w:val="00FE3CBD"/>
    <w:rsid w:val="00FE407E"/>
    <w:rsid w:val="00FE46F1"/>
    <w:rsid w:val="00FE6649"/>
    <w:rsid w:val="00FE7F55"/>
    <w:rsid w:val="00FF0E58"/>
    <w:rsid w:val="00FF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7D3F6"/>
  <w15:chartTrackingRefBased/>
  <w15:docId w15:val="{2F511D1C-5C4C-4DF7-ADAF-B58E0B01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8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93E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E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3E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3E3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3E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3E3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13B4F"/>
    <w:rPr>
      <w:color w:val="666666"/>
    </w:rPr>
  </w:style>
  <w:style w:type="paragraph" w:styleId="Revision">
    <w:name w:val="Revision"/>
    <w:hidden/>
    <w:uiPriority w:val="99"/>
    <w:semiHidden/>
    <w:rsid w:val="000150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0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87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02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A3B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3492C1-D119-B842-AE56-D50DCAEEF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4</Words>
  <Characters>4717</Characters>
  <Application>Microsoft Office Word</Application>
  <DocSecurity>0</DocSecurity>
  <Lines>6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6</CharactersWithSpaces>
  <SharedDoc>false</SharedDoc>
  <HLinks>
    <vt:vector size="12" baseType="variant">
      <vt:variant>
        <vt:i4>7864419</vt:i4>
      </vt:variant>
      <vt:variant>
        <vt:i4>47</vt:i4>
      </vt:variant>
      <vt:variant>
        <vt:i4>0</vt:i4>
      </vt:variant>
      <vt:variant>
        <vt:i4>5</vt:i4>
      </vt:variant>
      <vt:variant>
        <vt:lpwstr>https://www.abp.org/dashboards/pediatric-subspecialists-ever-certified</vt:lpwstr>
      </vt:variant>
      <vt:variant>
        <vt:lpwstr/>
      </vt:variant>
      <vt:variant>
        <vt:i4>196622</vt:i4>
      </vt:variant>
      <vt:variant>
        <vt:i4>44</vt:i4>
      </vt:variant>
      <vt:variant>
        <vt:i4>0</vt:i4>
      </vt:variant>
      <vt:variant>
        <vt:i4>5</vt:i4>
      </vt:variant>
      <vt:variant>
        <vt:lpwstr>https://www.macrotrends.net/global-metrics/countries/usa/united-states/infant-mortality-rate</vt:lpwstr>
      </vt:variant>
      <vt:variant>
        <vt:lpwstr>:~:text=The%20infant%20mortality%20rate%20for,a%201.21%25%20decline%20from%20202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ustrup, Annemarie</dc:creator>
  <cp:keywords/>
  <dc:description/>
  <cp:lastModifiedBy>Stroustrup, Annemarie</cp:lastModifiedBy>
  <cp:revision>3</cp:revision>
  <cp:lastPrinted>2025-01-30T19:52:00Z</cp:lastPrinted>
  <dcterms:created xsi:type="dcterms:W3CDTF">2025-05-19T15:03:00Z</dcterms:created>
  <dcterms:modified xsi:type="dcterms:W3CDTF">2025-05-19T15:04:00Z</dcterms:modified>
</cp:coreProperties>
</file>